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9D5" w:rsidRPr="00D63545" w:rsidRDefault="000C69D5" w:rsidP="000C69D5">
      <w:pPr>
        <w:rPr>
          <w:rFonts w:ascii="Times New Roman" w:hAnsi="Times New Roman" w:cs="Times New Roman"/>
          <w:b/>
          <w:bCs/>
          <w:color w:val="0D0D0D" w:themeColor="text1" w:themeTint="F2"/>
          <w:szCs w:val="21"/>
        </w:rPr>
      </w:pPr>
      <w:r w:rsidRPr="00D63545">
        <w:rPr>
          <w:rFonts w:ascii="Times New Roman" w:eastAsia="DengXian" w:hAnsi="Times New Roman" w:cs="Times New Roman"/>
          <w:b/>
          <w:bCs/>
          <w:color w:val="0D0D0D" w:themeColor="text1" w:themeTint="F2"/>
          <w:kern w:val="2"/>
          <w:sz w:val="21"/>
          <w:szCs w:val="21"/>
          <w:lang w:bidi="ar"/>
        </w:rPr>
        <w:t>Supplementary Table 1. The trend topic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3788"/>
        <w:gridCol w:w="1007"/>
        <w:gridCol w:w="1356"/>
        <w:gridCol w:w="1519"/>
        <w:gridCol w:w="1356"/>
      </w:tblGrid>
      <w:tr w:rsidR="000C69D5" w:rsidRPr="00D63545" w:rsidTr="00516DA3">
        <w:trPr>
          <w:trHeight w:val="293"/>
        </w:trPr>
        <w:tc>
          <w:tcPr>
            <w:tcW w:w="3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bidi="ar"/>
              </w:rPr>
              <w:t>item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proofErr w:type="spellStart"/>
            <w:r w:rsidRPr="00D63545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bidi="ar"/>
              </w:rPr>
              <w:t>freq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bidi="ar"/>
              </w:rPr>
              <w:t>year_q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proofErr w:type="spellStart"/>
            <w:r w:rsidRPr="00D63545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bidi="ar"/>
              </w:rPr>
              <w:t>year_med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bidi="ar"/>
              </w:rPr>
              <w:t>year_q3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invitro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6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olon cancer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9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olorectal-carcinom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basement-membrane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9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monoclonal-antibodie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nude-mice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arcinoma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4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pharmacokinetic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3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extracellular-matrix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rat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olon-carcinom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6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adhes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9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mice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tissue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3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localizat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tumor-growth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8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ovarian-cancer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olon-carcinoma cell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6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tumor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antige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tumor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7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gene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3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ell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angiogenesi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3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arcinom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9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hepatocellular-carcinom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5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33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growth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5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express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8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adenocarcinom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resect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9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surgery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7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metastasi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lesion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therapy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invas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4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follow-up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down-regulat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lung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progress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prognostic-significance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risk-factor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olon-cancer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3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risk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colorectal-cancer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5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survival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lastRenderedPageBreak/>
              <w:t>impact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 xml:space="preserve">total </w:t>
            </w:r>
            <w:proofErr w:type="spellStart"/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mesorectal</w:t>
            </w:r>
            <w:proofErr w:type="spellEnd"/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 xml:space="preserve"> excision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85"/>
        </w:trPr>
        <w:tc>
          <w:tcPr>
            <w:tcW w:w="380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tumor deposit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  <w:tr w:rsidR="000C69D5" w:rsidRPr="00D63545" w:rsidTr="00516DA3">
        <w:trPr>
          <w:trHeight w:val="293"/>
        </w:trPr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guidelin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69D5" w:rsidRPr="00D63545" w:rsidRDefault="000C69D5" w:rsidP="00516D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63545"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  <w:lang w:bidi="ar"/>
              </w:rPr>
              <w:t>2022</w:t>
            </w:r>
          </w:p>
        </w:tc>
      </w:tr>
    </w:tbl>
    <w:p w:rsidR="000C69D5" w:rsidRPr="00D63545" w:rsidRDefault="000C69D5" w:rsidP="000C69D5">
      <w:pPr>
        <w:rPr>
          <w:rFonts w:ascii="Times New Roman" w:hAnsi="Times New Roman" w:cs="Times New Roman"/>
          <w:color w:val="0D0D0D" w:themeColor="text1" w:themeTint="F2"/>
          <w:szCs w:val="21"/>
        </w:rPr>
      </w:pPr>
    </w:p>
    <w:p w:rsidR="00654870" w:rsidRDefault="00654870">
      <w:bookmarkStart w:id="0" w:name="_GoBack"/>
      <w:bookmarkEnd w:id="0"/>
    </w:p>
    <w:sectPr w:rsidR="00654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536"/>
    <w:rsid w:val="000C69D5"/>
    <w:rsid w:val="00431536"/>
    <w:rsid w:val="0065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7638C-3F0B-4457-AB22-09614FFC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9D5"/>
    <w:pPr>
      <w:widowControl w:val="0"/>
      <w:spacing w:after="0" w:line="240" w:lineRule="auto"/>
      <w:ind w:firstLine="420"/>
      <w:jc w:val="both"/>
    </w:pPr>
    <w:rPr>
      <w:rFonts w:ascii="Calibri" w:eastAsia="SimSun" w:hAnsi="Calibri" w:cs="Calibri"/>
      <w:kern w:val="24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2</Characters>
  <Application>Microsoft Office Word</Application>
  <DocSecurity>0</DocSecurity>
  <Lines>11</Lines>
  <Paragraphs>3</Paragraphs>
  <ScaleCrop>false</ScaleCrop>
  <Company>HP Inc.</Company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7-15T13:26:00Z</dcterms:created>
  <dcterms:modified xsi:type="dcterms:W3CDTF">2024-07-15T13:26:00Z</dcterms:modified>
</cp:coreProperties>
</file>